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E6AAF" w14:textId="77777777" w:rsidR="00911E1C" w:rsidRDefault="00911E1C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6810689"/>
    </w:p>
    <w:p w14:paraId="50762AED" w14:textId="0AF40266" w:rsidR="00B3750C" w:rsidRDefault="00B3750C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116810703"/>
      <w:bookmarkEnd w:id="0"/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1524DF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Factors associated with </w:t>
      </w:r>
      <w:r w:rsidR="00870A92">
        <w:rPr>
          <w:rFonts w:ascii="Times New Roman" w:hAnsi="Times New Roman" w:cs="Times New Roman"/>
          <w:b/>
          <w:sz w:val="24"/>
          <w:szCs w:val="24"/>
          <w:lang w:val="en-US"/>
        </w:rPr>
        <w:t>disappearance</w:t>
      </w:r>
      <w:r w:rsidR="00870A92"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>of neurotoxic</w:t>
      </w:r>
      <w:r w:rsidR="00870A92">
        <w:rPr>
          <w:rFonts w:ascii="Times New Roman" w:hAnsi="Times New Roman" w:cs="Times New Roman"/>
          <w:b/>
          <w:sz w:val="24"/>
          <w:szCs w:val="24"/>
          <w:lang w:val="en-US"/>
        </w:rPr>
        <w:t>ity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AA0193">
        <w:rPr>
          <w:rFonts w:ascii="Times New Roman" w:hAnsi="Times New Roman" w:cs="Times New Roman"/>
          <w:b/>
          <w:sz w:val="24"/>
          <w:szCs w:val="24"/>
          <w:lang w:val="en-US"/>
        </w:rPr>
        <w:t>AFT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>, 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>23)</w:t>
      </w:r>
    </w:p>
    <w:tbl>
      <w:tblPr>
        <w:tblStyle w:val="TableauListe1Clair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709"/>
        <w:gridCol w:w="1701"/>
        <w:gridCol w:w="708"/>
      </w:tblGrid>
      <w:tr w:rsidR="00E12D9C" w:rsidRPr="00816366" w14:paraId="3D7749AC" w14:textId="77777777" w:rsidTr="00E12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694C8E3" w14:textId="77777777" w:rsidR="004C7BDC" w:rsidRPr="00816366" w:rsidRDefault="004C7BDC" w:rsidP="00E12D9C">
            <w:pPr>
              <w:spacing w:after="120" w:line="240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EB7C6B" w14:textId="5E726D8A" w:rsidR="004C7BDC" w:rsidRPr="00816366" w:rsidRDefault="004C7BDC" w:rsidP="00E12D9C">
            <w:pPr>
              <w:spacing w:after="12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 xml:space="preserve">Crude </w:t>
            </w:r>
            <w:r w:rsidR="00094102">
              <w:rPr>
                <w:rFonts w:cstheme="minorHAnsi"/>
                <w:b w:val="0"/>
                <w:bCs w:val="0"/>
                <w:sz w:val="20"/>
                <w:szCs w:val="20"/>
              </w:rPr>
              <w:t>T</w:t>
            </w:r>
            <w:r w:rsidRPr="00816366">
              <w:rPr>
                <w:rFonts w:cstheme="minorHAnsi"/>
                <w:sz w:val="20"/>
                <w:szCs w:val="20"/>
              </w:rPr>
              <w:t>R (CI 95%)</w:t>
            </w:r>
          </w:p>
        </w:tc>
        <w:tc>
          <w:tcPr>
            <w:tcW w:w="709" w:type="dxa"/>
          </w:tcPr>
          <w:p w14:paraId="5910C114" w14:textId="42663C48" w:rsidR="004C7BDC" w:rsidRPr="00816366" w:rsidRDefault="00E12D9C" w:rsidP="00E12D9C">
            <w:pPr>
              <w:spacing w:after="12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72CBFC8C" w14:textId="66E1252A" w:rsidR="004C7BDC" w:rsidRPr="00816366" w:rsidRDefault="004C7BDC" w:rsidP="00E12D9C">
            <w:pPr>
              <w:spacing w:after="12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 xml:space="preserve">Adj. </w:t>
            </w:r>
            <w:r w:rsidR="00094102">
              <w:rPr>
                <w:rFonts w:cstheme="minorHAnsi"/>
                <w:b w:val="0"/>
                <w:bCs w:val="0"/>
                <w:sz w:val="20"/>
                <w:szCs w:val="20"/>
              </w:rPr>
              <w:t>T</w:t>
            </w:r>
            <w:r w:rsidRPr="00816366">
              <w:rPr>
                <w:rFonts w:cstheme="minorHAnsi"/>
                <w:sz w:val="20"/>
                <w:szCs w:val="20"/>
              </w:rPr>
              <w:t>R (CI 95%)</w:t>
            </w:r>
          </w:p>
        </w:tc>
        <w:tc>
          <w:tcPr>
            <w:tcW w:w="708" w:type="dxa"/>
          </w:tcPr>
          <w:p w14:paraId="16A4705C" w14:textId="157D2562" w:rsidR="004C7BDC" w:rsidRPr="00816366" w:rsidRDefault="00E12D9C" w:rsidP="00E12D9C">
            <w:pPr>
              <w:spacing w:after="12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E12D9C" w:rsidRPr="00816366" w14:paraId="57C6C450" w14:textId="77777777" w:rsidTr="00E1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67CD902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Gender </w:t>
            </w:r>
          </w:p>
          <w:p w14:paraId="1A4F81B9" w14:textId="67236308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ale</w:t>
            </w:r>
          </w:p>
          <w:p w14:paraId="609F19F4" w14:textId="041832BF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</w:tcPr>
          <w:p w14:paraId="52B38E2A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D61CA02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3B8F8605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67 (0.21-2.15)</w:t>
            </w:r>
          </w:p>
        </w:tc>
        <w:tc>
          <w:tcPr>
            <w:tcW w:w="709" w:type="dxa"/>
          </w:tcPr>
          <w:p w14:paraId="0C1538C0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701" w:type="dxa"/>
          </w:tcPr>
          <w:p w14:paraId="252EC371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E0C878B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12D9C" w:rsidRPr="00816366" w14:paraId="29F6126B" w14:textId="77777777" w:rsidTr="00E1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12C206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Age (in years) </w:t>
            </w:r>
          </w:p>
          <w:p w14:paraId="5DAA1A53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5-11</w:t>
            </w:r>
          </w:p>
          <w:p w14:paraId="61C0BA31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12-19</w:t>
            </w:r>
          </w:p>
          <w:p w14:paraId="5BC3CBB6" w14:textId="77777777" w:rsidR="00816366" w:rsidRPr="0017060E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hAnsiTheme="minorHAnsi" w:cstheme="minorHAnsi"/>
                <w:bCs w:val="0"/>
                <w:color w:val="auto"/>
                <w:sz w:val="20"/>
                <w:szCs w:val="20"/>
                <w:lang w:val="en-US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20-40</w:t>
            </w:r>
          </w:p>
          <w:p w14:paraId="3B5A5D34" w14:textId="1C71FB56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1701" w:type="dxa"/>
          </w:tcPr>
          <w:p w14:paraId="14B66F4E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5D8CDE4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3.24 (0.81-12.91)</w:t>
            </w:r>
          </w:p>
          <w:p w14:paraId="595F7367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96 (0.21-4.38)</w:t>
            </w:r>
          </w:p>
          <w:p w14:paraId="3DDB0C83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177BCC1E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35 (0.11-1.13)</w:t>
            </w:r>
          </w:p>
        </w:tc>
        <w:tc>
          <w:tcPr>
            <w:tcW w:w="709" w:type="dxa"/>
          </w:tcPr>
          <w:p w14:paraId="03525C2A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1701" w:type="dxa"/>
          </w:tcPr>
          <w:p w14:paraId="09A672C1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18D1222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.48 (0.40-5.53)</w:t>
            </w:r>
          </w:p>
          <w:p w14:paraId="2BFD7FC8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.15 (0.32-4.09)</w:t>
            </w:r>
          </w:p>
          <w:p w14:paraId="371BD341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418435E9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22 (0.07-0.72)</w:t>
            </w:r>
          </w:p>
        </w:tc>
        <w:tc>
          <w:tcPr>
            <w:tcW w:w="708" w:type="dxa"/>
          </w:tcPr>
          <w:p w14:paraId="0815088F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E12D9C" w:rsidRPr="00816366" w14:paraId="1593495F" w14:textId="77777777" w:rsidTr="00E1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20C7D32" w14:textId="343497D2" w:rsidR="00E12D9C" w:rsidRPr="0017060E" w:rsidRDefault="00E12D9C" w:rsidP="00E12D9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17060E">
              <w:rPr>
                <w:rFonts w:cstheme="minorHAnsi"/>
                <w:bCs w:val="0"/>
                <w:sz w:val="20"/>
                <w:szCs w:val="20"/>
                <w:lang w:val="en-US"/>
              </w:rPr>
              <w:t>Time since snakebite</w:t>
            </w:r>
          </w:p>
          <w:p w14:paraId="342B9E9D" w14:textId="77777777" w:rsidR="00E12D9C" w:rsidRPr="0017060E" w:rsidRDefault="00E12D9C" w:rsidP="00E12D9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17060E">
              <w:rPr>
                <w:rFonts w:cstheme="minorHAnsi"/>
                <w:bCs w:val="0"/>
                <w:sz w:val="20"/>
                <w:szCs w:val="20"/>
                <w:lang w:val="en-US"/>
              </w:rPr>
              <w:t>[0-2h[</w:t>
            </w:r>
          </w:p>
          <w:p w14:paraId="0870B067" w14:textId="77777777" w:rsidR="00E12D9C" w:rsidRPr="000255F7" w:rsidRDefault="00E12D9C" w:rsidP="00E12D9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255F7">
              <w:rPr>
                <w:rFonts w:cstheme="minorHAnsi"/>
                <w:sz w:val="20"/>
                <w:szCs w:val="20"/>
                <w:lang w:val="en-US"/>
              </w:rPr>
              <w:t>[2h-12h[</w:t>
            </w:r>
          </w:p>
          <w:p w14:paraId="662C0ED8" w14:textId="77777777" w:rsidR="00E12D9C" w:rsidRPr="000255F7" w:rsidRDefault="00E12D9C" w:rsidP="00E12D9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255F7">
              <w:rPr>
                <w:rFonts w:cstheme="minorHAnsi"/>
                <w:sz w:val="20"/>
                <w:szCs w:val="20"/>
                <w:lang w:val="en-US"/>
              </w:rPr>
              <w:t>[12h-24h[</w:t>
            </w:r>
          </w:p>
          <w:p w14:paraId="434273D9" w14:textId="77777777" w:rsidR="00E12D9C" w:rsidRPr="000255F7" w:rsidRDefault="00E12D9C" w:rsidP="00E12D9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0255F7">
              <w:rPr>
                <w:rFonts w:cstheme="minorHAnsi"/>
                <w:sz w:val="20"/>
                <w:szCs w:val="20"/>
                <w:lang w:val="en-US"/>
              </w:rPr>
              <w:t>[24h-48h[</w:t>
            </w:r>
          </w:p>
          <w:p w14:paraId="6FF8D15A" w14:textId="67631D94" w:rsidR="004C7BDC" w:rsidRPr="000255F7" w:rsidRDefault="00E12D9C" w:rsidP="00E12D9C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0255F7">
              <w:rPr>
                <w:rFonts w:cstheme="minorHAnsi"/>
                <w:sz w:val="20"/>
                <w:szCs w:val="20"/>
                <w:lang w:val="en-US"/>
              </w:rPr>
              <w:t>≥ 48H</w:t>
            </w:r>
          </w:p>
        </w:tc>
        <w:tc>
          <w:tcPr>
            <w:tcW w:w="1701" w:type="dxa"/>
          </w:tcPr>
          <w:p w14:paraId="37846B06" w14:textId="77777777" w:rsidR="004C7BDC" w:rsidRPr="000255F7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E0A8C6F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25 (0.03-1.76)</w:t>
            </w:r>
          </w:p>
          <w:p w14:paraId="25BA7490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54 (0.09-3.11)</w:t>
            </w:r>
          </w:p>
          <w:p w14:paraId="7D168410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63D54C27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18 (0.02-1.79)</w:t>
            </w:r>
          </w:p>
          <w:p w14:paraId="08D75534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3.32 (0.35-31.72)</w:t>
            </w:r>
          </w:p>
        </w:tc>
        <w:tc>
          <w:tcPr>
            <w:tcW w:w="709" w:type="dxa"/>
          </w:tcPr>
          <w:p w14:paraId="47EC67FC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535DFBF2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797651B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54 (0.18-1.62)</w:t>
            </w:r>
          </w:p>
          <w:p w14:paraId="660E8FC1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57ADBBE0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2.75 (0.59-12.90)</w:t>
            </w:r>
          </w:p>
          <w:p w14:paraId="3F0D5545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.29 (0.25-6.64)</w:t>
            </w:r>
          </w:p>
          <w:p w14:paraId="7D8D0A2F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8.32 (1.72-4.38)</w:t>
            </w:r>
          </w:p>
        </w:tc>
        <w:tc>
          <w:tcPr>
            <w:tcW w:w="708" w:type="dxa"/>
          </w:tcPr>
          <w:p w14:paraId="26CCB047" w14:textId="77777777" w:rsidR="004C7BDC" w:rsidRPr="00816366" w:rsidRDefault="004C7BD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046</w:t>
            </w:r>
          </w:p>
        </w:tc>
      </w:tr>
      <w:tr w:rsidR="00E12D9C" w:rsidRPr="00816366" w14:paraId="704AA12D" w14:textId="77777777" w:rsidTr="00E1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F02E28E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Traditional medicine</w:t>
            </w:r>
          </w:p>
          <w:p w14:paraId="3747A50D" w14:textId="7F023000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Yes</w:t>
            </w:r>
          </w:p>
          <w:p w14:paraId="27F34DA1" w14:textId="1C2DFCD0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3BF5CF5D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020ED43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6A3B124E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2.04 (0.62-6.65)</w:t>
            </w:r>
          </w:p>
        </w:tc>
        <w:tc>
          <w:tcPr>
            <w:tcW w:w="709" w:type="dxa"/>
          </w:tcPr>
          <w:p w14:paraId="773A3AE9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701" w:type="dxa"/>
          </w:tcPr>
          <w:p w14:paraId="0FF2F129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61A76C0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12D9C" w:rsidRPr="00816366" w14:paraId="52EDF02A" w14:textId="77777777" w:rsidTr="00E1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37522CB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en-US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Treatment before arriving at the center </w:t>
            </w:r>
          </w:p>
          <w:p w14:paraId="00BA2315" w14:textId="11F87081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Yes</w:t>
            </w:r>
          </w:p>
          <w:p w14:paraId="4C5D2B97" w14:textId="68CE6556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14:paraId="2D5E1E6B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EC1AB31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36D132BF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70 (0.21-2.34)</w:t>
            </w:r>
          </w:p>
        </w:tc>
        <w:tc>
          <w:tcPr>
            <w:tcW w:w="709" w:type="dxa"/>
          </w:tcPr>
          <w:p w14:paraId="129488DB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701" w:type="dxa"/>
          </w:tcPr>
          <w:p w14:paraId="6752E743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27EEDE6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12D9C" w:rsidRPr="00816366" w14:paraId="41D33C4B" w14:textId="77777777" w:rsidTr="00E1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4E3B021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en-US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Region</w:t>
            </w:r>
          </w:p>
          <w:p w14:paraId="227E3F70" w14:textId="0300CC20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  <w:lang w:val="en-US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North Cameroon</w:t>
            </w:r>
          </w:p>
          <w:p w14:paraId="098FE2B2" w14:textId="46A26CEF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r w:rsidRPr="006F3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uth Cameroon</w:t>
            </w:r>
          </w:p>
        </w:tc>
        <w:tc>
          <w:tcPr>
            <w:tcW w:w="1701" w:type="dxa"/>
          </w:tcPr>
          <w:p w14:paraId="6FF871F8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93936D9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12F9F123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35 (0.12-1.05)</w:t>
            </w:r>
          </w:p>
        </w:tc>
        <w:tc>
          <w:tcPr>
            <w:tcW w:w="709" w:type="dxa"/>
          </w:tcPr>
          <w:p w14:paraId="19A47813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559F38C2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8514BBB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12D9C" w:rsidRPr="00816366" w14:paraId="4FBDD800" w14:textId="77777777" w:rsidTr="00E1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2C8DAE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Glasgow score at admission</w:t>
            </w:r>
          </w:p>
          <w:p w14:paraId="4F344A30" w14:textId="50A39122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&lt; 15</w:t>
            </w:r>
          </w:p>
          <w:p w14:paraId="47FCF55B" w14:textId="04D47331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14:paraId="4E5D8FE1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665932F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2.28 (0.70-7.40)</w:t>
            </w:r>
          </w:p>
          <w:p w14:paraId="31CC7A38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C7991D6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701" w:type="dxa"/>
          </w:tcPr>
          <w:p w14:paraId="2EDC69E7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8D78E5F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12D9C" w:rsidRPr="00816366" w14:paraId="4220ECC2" w14:textId="77777777" w:rsidTr="00E1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5B8F1E3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Edema before injection</w:t>
            </w:r>
          </w:p>
          <w:p w14:paraId="032476D9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0-1</w:t>
            </w:r>
          </w:p>
          <w:p w14:paraId="592A647B" w14:textId="2E03B752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2</w:t>
            </w:r>
          </w:p>
          <w:p w14:paraId="75405E91" w14:textId="5F9C99D5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3</w:t>
            </w:r>
          </w:p>
        </w:tc>
        <w:tc>
          <w:tcPr>
            <w:tcW w:w="1701" w:type="dxa"/>
          </w:tcPr>
          <w:p w14:paraId="4178D989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3E3628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71B0911E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.45 (0.38-5.63)</w:t>
            </w:r>
          </w:p>
          <w:p w14:paraId="1DBC1E04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.93 (0.40-9.24)</w:t>
            </w:r>
          </w:p>
        </w:tc>
        <w:tc>
          <w:tcPr>
            <w:tcW w:w="709" w:type="dxa"/>
          </w:tcPr>
          <w:p w14:paraId="54D84B81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701" w:type="dxa"/>
          </w:tcPr>
          <w:p w14:paraId="08D57BB8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F7EBE2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12D9C" w:rsidRPr="00816366" w14:paraId="43EFE286" w14:textId="77777777" w:rsidTr="00E12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D1E89B2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Hemotoxicity before injection                </w:t>
            </w:r>
          </w:p>
          <w:p w14:paraId="77955A43" w14:textId="77777777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0</w:t>
            </w:r>
          </w:p>
          <w:p w14:paraId="4C7830F9" w14:textId="15C66071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eastAsia="Times New Roman" w:hAnsiTheme="minorHAnsi" w:cstheme="minorHAnsi"/>
                <w:b w:val="0"/>
                <w:color w:val="auto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1</w:t>
            </w:r>
          </w:p>
          <w:p w14:paraId="308EA521" w14:textId="4849B512" w:rsidR="00E12D9C" w:rsidRPr="000255F7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6F34C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≥</w:t>
            </w:r>
            <w:r w:rsidRPr="006F34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6B61B8A1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EF4E9EF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</w:t>
            </w:r>
          </w:p>
          <w:p w14:paraId="34BF299A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30 (0.06-1.49)</w:t>
            </w:r>
          </w:p>
          <w:p w14:paraId="24ABC021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1.91 (0.49-7.40)</w:t>
            </w:r>
          </w:p>
        </w:tc>
        <w:tc>
          <w:tcPr>
            <w:tcW w:w="709" w:type="dxa"/>
          </w:tcPr>
          <w:p w14:paraId="6BF67AE4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6366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701" w:type="dxa"/>
          </w:tcPr>
          <w:p w14:paraId="69D572EA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CA65F0A" w14:textId="77777777" w:rsidR="00E12D9C" w:rsidRPr="00816366" w:rsidRDefault="00E12D9C" w:rsidP="00E12D9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12D9C" w:rsidRPr="00816366" w14:paraId="2482580B" w14:textId="77777777" w:rsidTr="00E12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27AFBE" w14:textId="77777777" w:rsidR="00E12D9C" w:rsidRPr="00816366" w:rsidRDefault="00E12D9C" w:rsidP="00E12D9C">
            <w:pPr>
              <w:pStyle w:val="Body"/>
              <w:tabs>
                <w:tab w:val="left" w:pos="1351"/>
              </w:tabs>
              <w:spacing w:after="120" w:line="24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38DD42E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11BF7B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EB9232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A547110" w14:textId="77777777" w:rsidR="00E12D9C" w:rsidRPr="00816366" w:rsidRDefault="00E12D9C" w:rsidP="00E12D9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bookmarkEnd w:id="1"/>
    <w:p w14:paraId="38DCB396" w14:textId="4D445327" w:rsidR="00B3750C" w:rsidRPr="00017C10" w:rsidRDefault="00094102" w:rsidP="00B3750C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B3750C" w:rsidRPr="00017C10">
        <w:rPr>
          <w:rFonts w:ascii="Times New Roman" w:hAnsi="Times New Roman" w:cs="Times New Roman"/>
          <w:lang w:val="en-US"/>
        </w:rPr>
        <w:t xml:space="preserve">R: </w:t>
      </w:r>
      <w:r>
        <w:rPr>
          <w:rFonts w:ascii="Times New Roman" w:hAnsi="Times New Roman" w:cs="Times New Roman"/>
          <w:lang w:val="en-US"/>
        </w:rPr>
        <w:t>Time</w:t>
      </w:r>
      <w:r w:rsidRPr="00017C10">
        <w:rPr>
          <w:rFonts w:ascii="Times New Roman" w:hAnsi="Times New Roman" w:cs="Times New Roman"/>
          <w:lang w:val="en-US"/>
        </w:rPr>
        <w:t xml:space="preserve"> </w:t>
      </w:r>
      <w:r w:rsidR="00B3750C" w:rsidRPr="00017C10">
        <w:rPr>
          <w:rFonts w:ascii="Times New Roman" w:hAnsi="Times New Roman" w:cs="Times New Roman"/>
          <w:lang w:val="en-US"/>
        </w:rPr>
        <w:t>ratio; CI: confidence interval; BMI: body mass index</w:t>
      </w:r>
    </w:p>
    <w:p w14:paraId="2AACB93A" w14:textId="77777777" w:rsidR="00A4316B" w:rsidRPr="00B3750C" w:rsidRDefault="00A4316B" w:rsidP="00B3750C">
      <w:pPr>
        <w:spacing w:after="0" w:line="240" w:lineRule="auto"/>
        <w:rPr>
          <w:lang w:val="en-US"/>
        </w:rPr>
      </w:pPr>
    </w:p>
    <w:sectPr w:rsidR="00A4316B" w:rsidRPr="00B37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024"/>
    <w:multiLevelType w:val="hybridMultilevel"/>
    <w:tmpl w:val="F294C684"/>
    <w:lvl w:ilvl="0" w:tplc="424CB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A27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2C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2A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00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764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CE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AEE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6CA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D27C3A"/>
    <w:multiLevelType w:val="hybridMultilevel"/>
    <w:tmpl w:val="008406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D70CC"/>
    <w:multiLevelType w:val="hybridMultilevel"/>
    <w:tmpl w:val="47D8BADC"/>
    <w:lvl w:ilvl="0" w:tplc="0568A078">
      <w:start w:val="1"/>
      <w:numFmt w:val="bullet"/>
      <w:lvlText w:val="•"/>
      <w:lvlJc w:val="left"/>
      <w:pPr>
        <w:tabs>
          <w:tab w:val="num" w:pos="-358"/>
        </w:tabs>
        <w:ind w:left="-358" w:hanging="360"/>
      </w:pPr>
      <w:rPr>
        <w:rFonts w:ascii="Arial" w:hAnsi="Arial" w:hint="default"/>
      </w:rPr>
    </w:lvl>
    <w:lvl w:ilvl="1" w:tplc="9258B728" w:tentative="1">
      <w:start w:val="1"/>
      <w:numFmt w:val="bullet"/>
      <w:lvlText w:val="•"/>
      <w:lvlJc w:val="left"/>
      <w:pPr>
        <w:tabs>
          <w:tab w:val="num" w:pos="362"/>
        </w:tabs>
        <w:ind w:left="362" w:hanging="360"/>
      </w:pPr>
      <w:rPr>
        <w:rFonts w:ascii="Arial" w:hAnsi="Arial" w:hint="default"/>
      </w:rPr>
    </w:lvl>
    <w:lvl w:ilvl="2" w:tplc="055A954C" w:tentative="1">
      <w:start w:val="1"/>
      <w:numFmt w:val="bullet"/>
      <w:lvlText w:val="•"/>
      <w:lvlJc w:val="left"/>
      <w:pPr>
        <w:tabs>
          <w:tab w:val="num" w:pos="1082"/>
        </w:tabs>
        <w:ind w:left="1082" w:hanging="360"/>
      </w:pPr>
      <w:rPr>
        <w:rFonts w:ascii="Arial" w:hAnsi="Arial" w:hint="default"/>
      </w:rPr>
    </w:lvl>
    <w:lvl w:ilvl="3" w:tplc="0EFC3EA4" w:tentative="1">
      <w:start w:val="1"/>
      <w:numFmt w:val="bullet"/>
      <w:lvlText w:val="•"/>
      <w:lvlJc w:val="left"/>
      <w:pPr>
        <w:tabs>
          <w:tab w:val="num" w:pos="1802"/>
        </w:tabs>
        <w:ind w:left="1802" w:hanging="360"/>
      </w:pPr>
      <w:rPr>
        <w:rFonts w:ascii="Arial" w:hAnsi="Arial" w:hint="default"/>
      </w:rPr>
    </w:lvl>
    <w:lvl w:ilvl="4" w:tplc="7C7C3682" w:tentative="1">
      <w:start w:val="1"/>
      <w:numFmt w:val="bullet"/>
      <w:lvlText w:val="•"/>
      <w:lvlJc w:val="left"/>
      <w:pPr>
        <w:tabs>
          <w:tab w:val="num" w:pos="2522"/>
        </w:tabs>
        <w:ind w:left="2522" w:hanging="360"/>
      </w:pPr>
      <w:rPr>
        <w:rFonts w:ascii="Arial" w:hAnsi="Arial" w:hint="default"/>
      </w:rPr>
    </w:lvl>
    <w:lvl w:ilvl="5" w:tplc="9CC6BDBA" w:tentative="1">
      <w:start w:val="1"/>
      <w:numFmt w:val="bullet"/>
      <w:lvlText w:val="•"/>
      <w:lvlJc w:val="left"/>
      <w:pPr>
        <w:tabs>
          <w:tab w:val="num" w:pos="3242"/>
        </w:tabs>
        <w:ind w:left="3242" w:hanging="360"/>
      </w:pPr>
      <w:rPr>
        <w:rFonts w:ascii="Arial" w:hAnsi="Arial" w:hint="default"/>
      </w:rPr>
    </w:lvl>
    <w:lvl w:ilvl="6" w:tplc="3B349ECA" w:tentative="1">
      <w:start w:val="1"/>
      <w:numFmt w:val="bullet"/>
      <w:lvlText w:val="•"/>
      <w:lvlJc w:val="left"/>
      <w:pPr>
        <w:tabs>
          <w:tab w:val="num" w:pos="3962"/>
        </w:tabs>
        <w:ind w:left="3962" w:hanging="360"/>
      </w:pPr>
      <w:rPr>
        <w:rFonts w:ascii="Arial" w:hAnsi="Arial" w:hint="default"/>
      </w:rPr>
    </w:lvl>
    <w:lvl w:ilvl="7" w:tplc="20604B18" w:tentative="1">
      <w:start w:val="1"/>
      <w:numFmt w:val="bullet"/>
      <w:lvlText w:val="•"/>
      <w:lvlJc w:val="left"/>
      <w:pPr>
        <w:tabs>
          <w:tab w:val="num" w:pos="4682"/>
        </w:tabs>
        <w:ind w:left="4682" w:hanging="360"/>
      </w:pPr>
      <w:rPr>
        <w:rFonts w:ascii="Arial" w:hAnsi="Arial" w:hint="default"/>
      </w:rPr>
    </w:lvl>
    <w:lvl w:ilvl="8" w:tplc="263666FA" w:tentative="1">
      <w:start w:val="1"/>
      <w:numFmt w:val="bullet"/>
      <w:lvlText w:val="•"/>
      <w:lvlJc w:val="left"/>
      <w:pPr>
        <w:tabs>
          <w:tab w:val="num" w:pos="5402"/>
        </w:tabs>
        <w:ind w:left="5402" w:hanging="360"/>
      </w:pPr>
      <w:rPr>
        <w:rFonts w:ascii="Arial" w:hAnsi="Arial" w:hint="default"/>
      </w:rPr>
    </w:lvl>
  </w:abstractNum>
  <w:abstractNum w:abstractNumId="3" w15:restartNumberingAfterBreak="0">
    <w:nsid w:val="313209B7"/>
    <w:multiLevelType w:val="hybridMultilevel"/>
    <w:tmpl w:val="60E802D6"/>
    <w:lvl w:ilvl="0" w:tplc="6FC66FAA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20930"/>
    <w:multiLevelType w:val="hybridMultilevel"/>
    <w:tmpl w:val="4802EFB8"/>
    <w:lvl w:ilvl="0" w:tplc="E6608F72">
      <w:start w:val="1"/>
      <w:numFmt w:val="bullet"/>
      <w:lvlText w:val="•"/>
      <w:lvlJc w:val="left"/>
      <w:pPr>
        <w:tabs>
          <w:tab w:val="num" w:pos="-652"/>
        </w:tabs>
        <w:ind w:left="-652" w:hanging="360"/>
      </w:pPr>
      <w:rPr>
        <w:rFonts w:ascii="Arial" w:hAnsi="Arial" w:hint="default"/>
      </w:rPr>
    </w:lvl>
    <w:lvl w:ilvl="1" w:tplc="6B0AC2EC" w:tentative="1">
      <w:start w:val="1"/>
      <w:numFmt w:val="bullet"/>
      <w:lvlText w:val="•"/>
      <w:lvlJc w:val="left"/>
      <w:pPr>
        <w:tabs>
          <w:tab w:val="num" w:pos="68"/>
        </w:tabs>
        <w:ind w:left="68" w:hanging="360"/>
      </w:pPr>
      <w:rPr>
        <w:rFonts w:ascii="Arial" w:hAnsi="Arial" w:hint="default"/>
      </w:rPr>
    </w:lvl>
    <w:lvl w:ilvl="2" w:tplc="8A9CF9B8" w:tentative="1">
      <w:start w:val="1"/>
      <w:numFmt w:val="bullet"/>
      <w:lvlText w:val="•"/>
      <w:lvlJc w:val="left"/>
      <w:pPr>
        <w:tabs>
          <w:tab w:val="num" w:pos="788"/>
        </w:tabs>
        <w:ind w:left="788" w:hanging="360"/>
      </w:pPr>
      <w:rPr>
        <w:rFonts w:ascii="Arial" w:hAnsi="Arial" w:hint="default"/>
      </w:rPr>
    </w:lvl>
    <w:lvl w:ilvl="3" w:tplc="B35C84E8" w:tentative="1">
      <w:start w:val="1"/>
      <w:numFmt w:val="bullet"/>
      <w:lvlText w:val="•"/>
      <w:lvlJc w:val="left"/>
      <w:pPr>
        <w:tabs>
          <w:tab w:val="num" w:pos="1508"/>
        </w:tabs>
        <w:ind w:left="1508" w:hanging="360"/>
      </w:pPr>
      <w:rPr>
        <w:rFonts w:ascii="Arial" w:hAnsi="Arial" w:hint="default"/>
      </w:rPr>
    </w:lvl>
    <w:lvl w:ilvl="4" w:tplc="2AB82436" w:tentative="1">
      <w:start w:val="1"/>
      <w:numFmt w:val="bullet"/>
      <w:lvlText w:val="•"/>
      <w:lvlJc w:val="left"/>
      <w:pPr>
        <w:tabs>
          <w:tab w:val="num" w:pos="2228"/>
        </w:tabs>
        <w:ind w:left="2228" w:hanging="360"/>
      </w:pPr>
      <w:rPr>
        <w:rFonts w:ascii="Arial" w:hAnsi="Arial" w:hint="default"/>
      </w:rPr>
    </w:lvl>
    <w:lvl w:ilvl="5" w:tplc="79509868" w:tentative="1">
      <w:start w:val="1"/>
      <w:numFmt w:val="bullet"/>
      <w:lvlText w:val="•"/>
      <w:lvlJc w:val="left"/>
      <w:pPr>
        <w:tabs>
          <w:tab w:val="num" w:pos="2948"/>
        </w:tabs>
        <w:ind w:left="2948" w:hanging="360"/>
      </w:pPr>
      <w:rPr>
        <w:rFonts w:ascii="Arial" w:hAnsi="Arial" w:hint="default"/>
      </w:rPr>
    </w:lvl>
    <w:lvl w:ilvl="6" w:tplc="73A861A6" w:tentative="1">
      <w:start w:val="1"/>
      <w:numFmt w:val="bullet"/>
      <w:lvlText w:val="•"/>
      <w:lvlJc w:val="left"/>
      <w:pPr>
        <w:tabs>
          <w:tab w:val="num" w:pos="3668"/>
        </w:tabs>
        <w:ind w:left="3668" w:hanging="360"/>
      </w:pPr>
      <w:rPr>
        <w:rFonts w:ascii="Arial" w:hAnsi="Arial" w:hint="default"/>
      </w:rPr>
    </w:lvl>
    <w:lvl w:ilvl="7" w:tplc="AD762A76" w:tentative="1">
      <w:start w:val="1"/>
      <w:numFmt w:val="bullet"/>
      <w:lvlText w:val="•"/>
      <w:lvlJc w:val="left"/>
      <w:pPr>
        <w:tabs>
          <w:tab w:val="num" w:pos="4388"/>
        </w:tabs>
        <w:ind w:left="4388" w:hanging="360"/>
      </w:pPr>
      <w:rPr>
        <w:rFonts w:ascii="Arial" w:hAnsi="Arial" w:hint="default"/>
      </w:rPr>
    </w:lvl>
    <w:lvl w:ilvl="8" w:tplc="73A01CEE" w:tentative="1">
      <w:start w:val="1"/>
      <w:numFmt w:val="bullet"/>
      <w:lvlText w:val="•"/>
      <w:lvlJc w:val="left"/>
      <w:pPr>
        <w:tabs>
          <w:tab w:val="num" w:pos="5108"/>
        </w:tabs>
        <w:ind w:left="5108" w:hanging="360"/>
      </w:pPr>
      <w:rPr>
        <w:rFonts w:ascii="Arial" w:hAnsi="Arial" w:hint="default"/>
      </w:rPr>
    </w:lvl>
  </w:abstractNum>
  <w:abstractNum w:abstractNumId="5" w15:restartNumberingAfterBreak="0">
    <w:nsid w:val="441945D9"/>
    <w:multiLevelType w:val="hybridMultilevel"/>
    <w:tmpl w:val="9E2A3E46"/>
    <w:lvl w:ilvl="0" w:tplc="555E6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AE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1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CC9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5AF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26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8C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88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20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C81109B"/>
    <w:multiLevelType w:val="hybridMultilevel"/>
    <w:tmpl w:val="81BEF3B4"/>
    <w:lvl w:ilvl="0" w:tplc="D180A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423F7"/>
    <w:multiLevelType w:val="hybridMultilevel"/>
    <w:tmpl w:val="F90E4890"/>
    <w:lvl w:ilvl="0" w:tplc="2166A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C62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65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A6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305F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8EBA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F26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25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0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4635D0B"/>
    <w:multiLevelType w:val="hybridMultilevel"/>
    <w:tmpl w:val="5EA437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672925">
    <w:abstractNumId w:val="3"/>
  </w:num>
  <w:num w:numId="2" w16cid:durableId="731080767">
    <w:abstractNumId w:val="6"/>
  </w:num>
  <w:num w:numId="3" w16cid:durableId="96213529">
    <w:abstractNumId w:val="1"/>
  </w:num>
  <w:num w:numId="4" w16cid:durableId="386536866">
    <w:abstractNumId w:val="8"/>
  </w:num>
  <w:num w:numId="5" w16cid:durableId="1010839079">
    <w:abstractNumId w:val="4"/>
  </w:num>
  <w:num w:numId="6" w16cid:durableId="1988245744">
    <w:abstractNumId w:val="2"/>
  </w:num>
  <w:num w:numId="7" w16cid:durableId="1684553354">
    <w:abstractNumId w:val="7"/>
  </w:num>
  <w:num w:numId="8" w16cid:durableId="1179150641">
    <w:abstractNumId w:val="0"/>
  </w:num>
  <w:num w:numId="9" w16cid:durableId="10856851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50C"/>
    <w:rsid w:val="000255F7"/>
    <w:rsid w:val="00037D80"/>
    <w:rsid w:val="00042CA8"/>
    <w:rsid w:val="00094102"/>
    <w:rsid w:val="000C645B"/>
    <w:rsid w:val="001524DF"/>
    <w:rsid w:val="0017060E"/>
    <w:rsid w:val="00185B01"/>
    <w:rsid w:val="001E3678"/>
    <w:rsid w:val="00207270"/>
    <w:rsid w:val="00211270"/>
    <w:rsid w:val="002A68EB"/>
    <w:rsid w:val="002C6D8D"/>
    <w:rsid w:val="002F442A"/>
    <w:rsid w:val="0036042A"/>
    <w:rsid w:val="0036436B"/>
    <w:rsid w:val="00404C46"/>
    <w:rsid w:val="00417F4D"/>
    <w:rsid w:val="00430C7E"/>
    <w:rsid w:val="004C7BDC"/>
    <w:rsid w:val="00503458"/>
    <w:rsid w:val="00504BA4"/>
    <w:rsid w:val="005359C0"/>
    <w:rsid w:val="00550D6C"/>
    <w:rsid w:val="0057763B"/>
    <w:rsid w:val="00580933"/>
    <w:rsid w:val="00583656"/>
    <w:rsid w:val="005936F5"/>
    <w:rsid w:val="005A5675"/>
    <w:rsid w:val="005F5D0F"/>
    <w:rsid w:val="00636E84"/>
    <w:rsid w:val="00650826"/>
    <w:rsid w:val="00672112"/>
    <w:rsid w:val="00697F28"/>
    <w:rsid w:val="006F34C5"/>
    <w:rsid w:val="006F58E7"/>
    <w:rsid w:val="00733339"/>
    <w:rsid w:val="00765EB6"/>
    <w:rsid w:val="007F23FA"/>
    <w:rsid w:val="00816366"/>
    <w:rsid w:val="00826133"/>
    <w:rsid w:val="00845CB8"/>
    <w:rsid w:val="00866FA5"/>
    <w:rsid w:val="00870A92"/>
    <w:rsid w:val="00877669"/>
    <w:rsid w:val="008A4DC0"/>
    <w:rsid w:val="008B4367"/>
    <w:rsid w:val="008D4CF8"/>
    <w:rsid w:val="008E4070"/>
    <w:rsid w:val="008E5E4F"/>
    <w:rsid w:val="008F18A4"/>
    <w:rsid w:val="00911E1C"/>
    <w:rsid w:val="00925A6D"/>
    <w:rsid w:val="00941C34"/>
    <w:rsid w:val="00982BAA"/>
    <w:rsid w:val="009B1B76"/>
    <w:rsid w:val="00A4316B"/>
    <w:rsid w:val="00A433A2"/>
    <w:rsid w:val="00AA0193"/>
    <w:rsid w:val="00AD1038"/>
    <w:rsid w:val="00AE3DBB"/>
    <w:rsid w:val="00AF2EBE"/>
    <w:rsid w:val="00B16682"/>
    <w:rsid w:val="00B3750C"/>
    <w:rsid w:val="00B64B0E"/>
    <w:rsid w:val="00B93222"/>
    <w:rsid w:val="00BA29A0"/>
    <w:rsid w:val="00BB6474"/>
    <w:rsid w:val="00BC5739"/>
    <w:rsid w:val="00BF77A6"/>
    <w:rsid w:val="00C434C4"/>
    <w:rsid w:val="00C93AEE"/>
    <w:rsid w:val="00CB02C0"/>
    <w:rsid w:val="00CE4590"/>
    <w:rsid w:val="00D11EFD"/>
    <w:rsid w:val="00D52FA8"/>
    <w:rsid w:val="00D74A22"/>
    <w:rsid w:val="00D82DBE"/>
    <w:rsid w:val="00D94C49"/>
    <w:rsid w:val="00DB5E34"/>
    <w:rsid w:val="00DD2DD4"/>
    <w:rsid w:val="00DE31E9"/>
    <w:rsid w:val="00E12D9C"/>
    <w:rsid w:val="00E45AB2"/>
    <w:rsid w:val="00E822BD"/>
    <w:rsid w:val="00EC0E60"/>
    <w:rsid w:val="00F01F62"/>
    <w:rsid w:val="00F04741"/>
    <w:rsid w:val="00F34FBF"/>
    <w:rsid w:val="00F403E7"/>
    <w:rsid w:val="00F76C23"/>
    <w:rsid w:val="00F879F6"/>
    <w:rsid w:val="00FD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ABDD7"/>
  <w15:docId w15:val="{5CAD86F1-40C6-49D7-BCB6-C7559EB9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50C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B375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750C"/>
    <w:rPr>
      <w:rFonts w:eastAsia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qFormat/>
    <w:rsid w:val="00B3750C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B375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3750C"/>
    <w:rPr>
      <w:rFonts w:asciiTheme="minorHAnsi" w:hAnsiTheme="minorHAnsi" w:cstheme="minorBidi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3750C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B3750C"/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B3750C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"/>
    <w:rsid w:val="00B37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Policepardfaut"/>
    <w:rsid w:val="00B3750C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31">
    <w:name w:val="cf3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identifier">
    <w:name w:val="identifier"/>
    <w:basedOn w:val="Policepardfaut"/>
    <w:rsid w:val="00B3750C"/>
  </w:style>
  <w:style w:type="character" w:customStyle="1" w:styleId="id-label">
    <w:name w:val="id-label"/>
    <w:basedOn w:val="Policepardfaut"/>
    <w:rsid w:val="00B3750C"/>
  </w:style>
  <w:style w:type="paragraph" w:styleId="Rvision">
    <w:name w:val="Revision"/>
    <w:hidden/>
    <w:uiPriority w:val="99"/>
    <w:semiHidden/>
    <w:rsid w:val="00B16682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C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dy">
    <w:name w:val="Body"/>
    <w:rsid w:val="00A433A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F77A6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77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77A6"/>
    <w:rPr>
      <w:rFonts w:asciiTheme="minorHAnsi" w:hAnsiTheme="minorHAnsi" w:cstheme="minorBidi"/>
      <w:b/>
      <w:bCs/>
      <w:sz w:val="20"/>
      <w:szCs w:val="20"/>
    </w:rPr>
  </w:style>
  <w:style w:type="table" w:styleId="TableauListe1Clair">
    <w:name w:val="List Table 1 Light"/>
    <w:basedOn w:val="TableauNormal"/>
    <w:uiPriority w:val="46"/>
    <w:rsid w:val="00D52F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">
    <w:name w:val="Table Normal"/>
    <w:rsid w:val="0073333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7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0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3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61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4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4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09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97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0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1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0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41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33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3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58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8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1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5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69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04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5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72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5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5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3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JP Chippaux</cp:lastModifiedBy>
  <cp:revision>3</cp:revision>
  <dcterms:created xsi:type="dcterms:W3CDTF">2023-10-13T07:50:00Z</dcterms:created>
  <dcterms:modified xsi:type="dcterms:W3CDTF">2023-10-13T07:51:00Z</dcterms:modified>
</cp:coreProperties>
</file>